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CA6" w:rsidRDefault="00223CA6" w:rsidP="00223CA6">
      <w:pPr>
        <w:textAlignment w:val="baseline"/>
        <w:rPr>
          <w:b/>
          <w:bCs/>
        </w:rPr>
      </w:pPr>
    </w:p>
    <w:p w:rsidR="00223CA6" w:rsidRPr="006362BB" w:rsidRDefault="00223CA6" w:rsidP="00223CA6">
      <w:pPr>
        <w:textAlignment w:val="baseline"/>
      </w:pPr>
      <w:r w:rsidRPr="32E1E4F0">
        <w:rPr>
          <w:b/>
          <w:bCs/>
        </w:rPr>
        <w:t>Supplementary Table 1</w:t>
      </w:r>
      <w:r w:rsidRPr="32E1E4F0">
        <w:t> </w:t>
      </w:r>
    </w:p>
    <w:p w:rsidR="00223CA6" w:rsidRPr="006362BB" w:rsidRDefault="00223CA6" w:rsidP="00223CA6">
      <w:pPr>
        <w:textAlignment w:val="baseline"/>
      </w:pPr>
      <w:r w:rsidRPr="32E1E4F0"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3038"/>
        <w:gridCol w:w="1973"/>
        <w:gridCol w:w="1435"/>
        <w:gridCol w:w="1705"/>
      </w:tblGrid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Subject ID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DNA variants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Interpretation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  <w:vertAlign w:val="superscript"/>
              </w:rPr>
            </w:pPr>
            <w:r w:rsidRPr="32E1E4F0">
              <w:rPr>
                <w:color w:val="000000" w:themeColor="text1"/>
              </w:rPr>
              <w:t>ALP level (U/L)</w:t>
            </w:r>
            <w:r w:rsidRPr="32E1E4F0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Vitamin B6 level (</w:t>
            </w:r>
            <w:proofErr w:type="spellStart"/>
            <w:r w:rsidRPr="32E1E4F0">
              <w:rPr>
                <w:color w:val="000000" w:themeColor="text1"/>
              </w:rPr>
              <w:t>nmol</w:t>
            </w:r>
            <w:proofErr w:type="spellEnd"/>
            <w:r w:rsidRPr="32E1E4F0">
              <w:rPr>
                <w:color w:val="000000" w:themeColor="text1"/>
              </w:rPr>
              <w:t>/L)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c407 G&gt;A, p.Arg136His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Pathogenic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36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42.5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2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egative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31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33.6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3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egative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A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A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4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c4346 G&gt;A, p.Glu148Lys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Pathogenic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21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249.9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6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egative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31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A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7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egative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29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824.6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8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A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A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25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0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egative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A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33.5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1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negative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34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93.8 </w:t>
            </w:r>
          </w:p>
        </w:tc>
      </w:tr>
      <w:tr w:rsidR="00223CA6" w:rsidRPr="006362BB" w:rsidTr="00DF17E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jc w:val="right"/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2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c.407G&gt;A, p.Arg136His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Pathogenic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24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  <w:rPr>
                <w:color w:val="000000" w:themeColor="text1"/>
              </w:rPr>
            </w:pPr>
            <w:r w:rsidRPr="32E1E4F0">
              <w:rPr>
                <w:color w:val="000000" w:themeColor="text1"/>
              </w:rPr>
              <w:t>107.5 </w:t>
            </w:r>
          </w:p>
        </w:tc>
      </w:tr>
    </w:tbl>
    <w:p w:rsidR="00223CA6" w:rsidRPr="006362BB" w:rsidRDefault="00223CA6" w:rsidP="00223CA6">
      <w:pPr>
        <w:textAlignment w:val="baseline"/>
      </w:pPr>
      <w:proofErr w:type="gramStart"/>
      <w:r w:rsidRPr="32E1E4F0">
        <w:t>NA; report not available.</w:t>
      </w:r>
      <w:proofErr w:type="gramEnd"/>
      <w:r w:rsidRPr="32E1E4F0">
        <w:t>  </w:t>
      </w:r>
    </w:p>
    <w:p w:rsidR="00223CA6" w:rsidRPr="006362BB" w:rsidRDefault="00223CA6" w:rsidP="00223CA6">
      <w:pPr>
        <w:textAlignment w:val="baseline"/>
      </w:pPr>
      <w:r w:rsidRPr="32E1E4F0">
        <w:t xml:space="preserve">Normal reference range for total ALP (for age &gt;18 years for both sexes) was 39-117 U/L and 20-125 </w:t>
      </w:r>
      <w:proofErr w:type="spellStart"/>
      <w:r w:rsidRPr="32E1E4F0">
        <w:t>nmol</w:t>
      </w:r>
      <w:proofErr w:type="spellEnd"/>
      <w:r w:rsidRPr="32E1E4F0">
        <w:t xml:space="preserve">/L for vitamin B6. </w:t>
      </w:r>
    </w:p>
    <w:p w:rsidR="00223CA6" w:rsidRPr="006362BB" w:rsidRDefault="00223CA6" w:rsidP="00223CA6">
      <w:pPr>
        <w:textAlignment w:val="baseline"/>
      </w:pPr>
      <w:r w:rsidRPr="32E1E4F0">
        <w:t xml:space="preserve"># All patients had at least two serum ALP levels &lt;35 U/L recorded from the EMR. The reported ALP in this table is measured at the time of screening visit. </w:t>
      </w:r>
    </w:p>
    <w:p w:rsidR="00223CA6" w:rsidRPr="006362BB" w:rsidRDefault="00223CA6" w:rsidP="00223CA6">
      <w:pPr>
        <w:textAlignment w:val="baseline"/>
      </w:pPr>
      <w:r w:rsidRPr="32E1E4F0">
        <w:t> </w:t>
      </w:r>
    </w:p>
    <w:p w:rsidR="00223CA6" w:rsidRDefault="00223CA6" w:rsidP="00223CA6">
      <w:pPr>
        <w:textAlignment w:val="baseline"/>
        <w:rPr>
          <w:b/>
          <w:bCs/>
        </w:rPr>
      </w:pPr>
    </w:p>
    <w:p w:rsidR="00223CA6" w:rsidRDefault="00223CA6" w:rsidP="00223CA6">
      <w:pPr>
        <w:textAlignment w:val="baseline"/>
        <w:rPr>
          <w:b/>
          <w:bCs/>
        </w:rPr>
      </w:pPr>
    </w:p>
    <w:p w:rsidR="00223CA6" w:rsidRDefault="00223CA6" w:rsidP="00223CA6">
      <w:pPr>
        <w:textAlignment w:val="baseline"/>
        <w:rPr>
          <w:b/>
          <w:bCs/>
        </w:rPr>
      </w:pPr>
    </w:p>
    <w:p w:rsidR="00223CA6" w:rsidRDefault="00223CA6" w:rsidP="00223CA6">
      <w:pPr>
        <w:textAlignment w:val="baseline"/>
        <w:rPr>
          <w:b/>
          <w:bCs/>
        </w:rPr>
      </w:pPr>
    </w:p>
    <w:p w:rsidR="00223CA6" w:rsidRDefault="00223CA6" w:rsidP="00223CA6">
      <w:pPr>
        <w:textAlignment w:val="baseline"/>
        <w:rPr>
          <w:b/>
          <w:bCs/>
        </w:rPr>
      </w:pPr>
    </w:p>
    <w:p w:rsidR="00223CA6" w:rsidRDefault="00223CA6" w:rsidP="00223CA6">
      <w:pPr>
        <w:textAlignment w:val="baseline"/>
        <w:rPr>
          <w:b/>
          <w:bCs/>
        </w:rPr>
      </w:pPr>
    </w:p>
    <w:p w:rsidR="00223CA6" w:rsidRDefault="00223CA6" w:rsidP="00223CA6">
      <w:pPr>
        <w:textAlignment w:val="baseline"/>
        <w:rPr>
          <w:b/>
          <w:bCs/>
        </w:rPr>
      </w:pPr>
      <w:bookmarkStart w:id="0" w:name="_GoBack"/>
      <w:bookmarkEnd w:id="0"/>
    </w:p>
    <w:p w:rsidR="00223CA6" w:rsidRDefault="00223CA6" w:rsidP="00223CA6">
      <w:pPr>
        <w:textAlignment w:val="baseline"/>
        <w:rPr>
          <w:b/>
          <w:bCs/>
        </w:rPr>
      </w:pPr>
    </w:p>
    <w:p w:rsidR="00223CA6" w:rsidRDefault="00223CA6" w:rsidP="00223CA6">
      <w:pPr>
        <w:textAlignment w:val="baseline"/>
        <w:rPr>
          <w:b/>
          <w:bCs/>
        </w:rPr>
      </w:pPr>
    </w:p>
    <w:p w:rsidR="00223CA6" w:rsidRPr="00BB720C" w:rsidRDefault="00223CA6" w:rsidP="00223CA6">
      <w:pPr>
        <w:textAlignment w:val="baseline"/>
        <w:rPr>
          <w:b/>
          <w:bCs/>
        </w:rPr>
      </w:pPr>
      <w:r w:rsidRPr="32E1E4F0">
        <w:rPr>
          <w:b/>
          <w:bCs/>
        </w:rPr>
        <w:t>Supplementary Table 2: Responses to HPP questionnaire among potential HPP and T1D participants (n=10)</w:t>
      </w:r>
    </w:p>
    <w:p w:rsidR="00223CA6" w:rsidRPr="006362BB" w:rsidRDefault="00223CA6" w:rsidP="00223CA6">
      <w:pPr>
        <w:textAlignment w:val="baseline"/>
      </w:pPr>
      <w:r w:rsidRPr="32E1E4F0"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05"/>
        <w:gridCol w:w="2325"/>
      </w:tblGrid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Questions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 xml:space="preserve">Yes (%) 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 xml:space="preserve">Do you know what </w:t>
            </w:r>
            <w:proofErr w:type="spellStart"/>
            <w:r w:rsidRPr="32E1E4F0">
              <w:t>hypophosphatasia</w:t>
            </w:r>
            <w:proofErr w:type="spellEnd"/>
            <w:r w:rsidRPr="32E1E4F0">
              <w:t xml:space="preserve"> is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3 (30%)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been told that you have low ALP, a laboratory test routinely done for annual blood work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3 (30%)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had premature tooth loss as a child? 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had spontaneous tooth loss without any trauma? 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been diagnosed with tooth abscess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been diagnosed with osteopenia or low bone density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been diagnosed with osteoporosis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had bone deformity as a child or as an adult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1 (10%)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fractured a bone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7 (70%)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When did your first fracture occur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Childhood (10%)  </w:t>
            </w:r>
          </w:p>
          <w:p w:rsidR="00223CA6" w:rsidRPr="006362BB" w:rsidRDefault="00223CA6" w:rsidP="00DF17E5">
            <w:pPr>
              <w:textAlignment w:val="baseline"/>
            </w:pPr>
            <w:r w:rsidRPr="32E1E4F0">
              <w:t>Adolescent (40%)  </w:t>
            </w:r>
          </w:p>
          <w:p w:rsidR="00223CA6" w:rsidRPr="006362BB" w:rsidRDefault="00223CA6" w:rsidP="00DF17E5">
            <w:pPr>
              <w:textAlignment w:val="baseline"/>
            </w:pPr>
            <w:r w:rsidRPr="32E1E4F0">
              <w:t>Adult (20%) 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 xml:space="preserve">Have you had incomplete or </w:t>
            </w:r>
            <w:proofErr w:type="spellStart"/>
            <w:r w:rsidRPr="32E1E4F0">
              <w:t>pseudofracture</w:t>
            </w:r>
            <w:proofErr w:type="spellEnd"/>
            <w:r w:rsidRPr="32E1E4F0">
              <w:t>? Incomplete is defined as the bone does not break completely. 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60% 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had any fracture that took longer time (&gt;8 weeks) to heal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3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ow long did it take for fracture to heal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2-3 month (20%)  </w:t>
            </w:r>
          </w:p>
          <w:p w:rsidR="00223CA6" w:rsidRPr="006362BB" w:rsidRDefault="00223CA6" w:rsidP="00DF17E5">
            <w:pPr>
              <w:textAlignment w:val="baseline"/>
            </w:pPr>
            <w:r w:rsidRPr="32E1E4F0">
              <w:lastRenderedPageBreak/>
              <w:t>3-6 month (10%) 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lastRenderedPageBreak/>
              <w:t>Do you experience bone pains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10% 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Is your bone pain severe enough to limit your activities? 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10% 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Do you have muscle pain? 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30% 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Do you have joint pains? 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40% 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been diagnosed with calcium deposits in your joints or muscle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1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Have you ever been diagnosed with kidney stones?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0% </w:t>
            </w:r>
          </w:p>
        </w:tc>
      </w:tr>
      <w:tr w:rsidR="00223CA6" w:rsidRPr="006362BB" w:rsidTr="00DF17E5">
        <w:trPr>
          <w:trHeight w:val="300"/>
        </w:trPr>
        <w:tc>
          <w:tcPr>
            <w:tcW w:w="7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3CA6" w:rsidRPr="006362BB" w:rsidRDefault="00223CA6" w:rsidP="00DF17E5">
            <w:pPr>
              <w:textAlignment w:val="baseline"/>
            </w:pPr>
            <w:r w:rsidRPr="32E1E4F0">
              <w:t> </w:t>
            </w:r>
          </w:p>
        </w:tc>
      </w:tr>
    </w:tbl>
    <w:p w:rsidR="00223CA6" w:rsidRPr="006362BB" w:rsidRDefault="00223CA6" w:rsidP="00223CA6">
      <w:pPr>
        <w:textAlignment w:val="baseline"/>
      </w:pPr>
      <w:r w:rsidRPr="32E1E4F0">
        <w:t> </w:t>
      </w:r>
    </w:p>
    <w:p w:rsidR="006101D5" w:rsidRDefault="00223CA6"/>
    <w:sectPr w:rsidR="006101D5" w:rsidSect="00C2072F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84757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0C338B" w:rsidRDefault="00223CA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0C338B" w:rsidRDefault="00223C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CA6"/>
    <w:rsid w:val="00002C7C"/>
    <w:rsid w:val="00014D34"/>
    <w:rsid w:val="00042360"/>
    <w:rsid w:val="0008511F"/>
    <w:rsid w:val="00091831"/>
    <w:rsid w:val="000D11AA"/>
    <w:rsid w:val="000D324A"/>
    <w:rsid w:val="000D38C8"/>
    <w:rsid w:val="000F32D8"/>
    <w:rsid w:val="00125500"/>
    <w:rsid w:val="00141A85"/>
    <w:rsid w:val="001420A5"/>
    <w:rsid w:val="001C0BCF"/>
    <w:rsid w:val="001F1388"/>
    <w:rsid w:val="00223CA6"/>
    <w:rsid w:val="0023433F"/>
    <w:rsid w:val="0023741D"/>
    <w:rsid w:val="00253760"/>
    <w:rsid w:val="00275EF8"/>
    <w:rsid w:val="002A0669"/>
    <w:rsid w:val="002B4A69"/>
    <w:rsid w:val="002C5F3B"/>
    <w:rsid w:val="002F326A"/>
    <w:rsid w:val="002F6047"/>
    <w:rsid w:val="00306DCE"/>
    <w:rsid w:val="00325C45"/>
    <w:rsid w:val="0037726F"/>
    <w:rsid w:val="0038333F"/>
    <w:rsid w:val="003876DD"/>
    <w:rsid w:val="003A03FB"/>
    <w:rsid w:val="003B713E"/>
    <w:rsid w:val="003D137C"/>
    <w:rsid w:val="003F72D8"/>
    <w:rsid w:val="00401B61"/>
    <w:rsid w:val="00401E24"/>
    <w:rsid w:val="004340D1"/>
    <w:rsid w:val="004541BC"/>
    <w:rsid w:val="004C3272"/>
    <w:rsid w:val="004E624C"/>
    <w:rsid w:val="004F764D"/>
    <w:rsid w:val="005372BD"/>
    <w:rsid w:val="0057423F"/>
    <w:rsid w:val="00574398"/>
    <w:rsid w:val="005D2768"/>
    <w:rsid w:val="005F2DC0"/>
    <w:rsid w:val="00601D89"/>
    <w:rsid w:val="006230BA"/>
    <w:rsid w:val="00643E33"/>
    <w:rsid w:val="00651888"/>
    <w:rsid w:val="006526C1"/>
    <w:rsid w:val="006614A1"/>
    <w:rsid w:val="006811DE"/>
    <w:rsid w:val="00694D80"/>
    <w:rsid w:val="006E38F5"/>
    <w:rsid w:val="006E7BB1"/>
    <w:rsid w:val="00746B79"/>
    <w:rsid w:val="00751062"/>
    <w:rsid w:val="007C4B58"/>
    <w:rsid w:val="007D709B"/>
    <w:rsid w:val="007E10F0"/>
    <w:rsid w:val="008125FC"/>
    <w:rsid w:val="0082729A"/>
    <w:rsid w:val="00876666"/>
    <w:rsid w:val="008B0947"/>
    <w:rsid w:val="008B286E"/>
    <w:rsid w:val="00943471"/>
    <w:rsid w:val="009704D1"/>
    <w:rsid w:val="009933E5"/>
    <w:rsid w:val="00994A8A"/>
    <w:rsid w:val="009A11DC"/>
    <w:rsid w:val="009C5C5D"/>
    <w:rsid w:val="009C765F"/>
    <w:rsid w:val="009D1828"/>
    <w:rsid w:val="00A13B22"/>
    <w:rsid w:val="00A24ED9"/>
    <w:rsid w:val="00A73062"/>
    <w:rsid w:val="00AB4C6A"/>
    <w:rsid w:val="00B935E9"/>
    <w:rsid w:val="00BB1E36"/>
    <w:rsid w:val="00BC32C7"/>
    <w:rsid w:val="00C523C1"/>
    <w:rsid w:val="00C57F89"/>
    <w:rsid w:val="00C86EBD"/>
    <w:rsid w:val="00CA44A9"/>
    <w:rsid w:val="00CB3ADB"/>
    <w:rsid w:val="00D31C9A"/>
    <w:rsid w:val="00D80CC6"/>
    <w:rsid w:val="00DC240D"/>
    <w:rsid w:val="00DC40E7"/>
    <w:rsid w:val="00DF5A70"/>
    <w:rsid w:val="00E554FF"/>
    <w:rsid w:val="00EE2B37"/>
    <w:rsid w:val="00EE6DF5"/>
    <w:rsid w:val="00F72BF4"/>
    <w:rsid w:val="00FA11C1"/>
    <w:rsid w:val="00FA527F"/>
    <w:rsid w:val="00FB572E"/>
    <w:rsid w:val="00FC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3CA6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23CA6"/>
    <w:rPr>
      <w:kern w:val="2"/>
      <w:sz w:val="24"/>
      <w:szCs w:val="24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3CA6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23CA6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a Gornez</dc:creator>
  <cp:lastModifiedBy>Rhea Gornez</cp:lastModifiedBy>
  <cp:revision>1</cp:revision>
  <dcterms:created xsi:type="dcterms:W3CDTF">2025-09-18T04:28:00Z</dcterms:created>
  <dcterms:modified xsi:type="dcterms:W3CDTF">2025-09-18T04:29:00Z</dcterms:modified>
</cp:coreProperties>
</file>